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424F0" w14:textId="72D1A7D1" w:rsidR="003B1376" w:rsidRPr="007445CD" w:rsidRDefault="003B1376" w:rsidP="0000572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445CD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="00C94F09" w:rsidRPr="007445CD">
        <w:rPr>
          <w:rFonts w:ascii="Times New Roman" w:hAnsi="Times New Roman" w:cs="Times New Roman"/>
          <w:b/>
          <w:sz w:val="24"/>
          <w:szCs w:val="24"/>
        </w:rPr>
        <w:t>Odds ratios for in-hospital mortality and coefficients for the length of stay, estimated using the multivariable regression analys</w:t>
      </w:r>
      <w:r w:rsidR="00373E3B" w:rsidRPr="007445CD">
        <w:rPr>
          <w:rFonts w:ascii="Times New Roman" w:hAnsi="Times New Roman" w:cs="Times New Roman"/>
          <w:b/>
          <w:sz w:val="24"/>
          <w:szCs w:val="24"/>
        </w:rPr>
        <w:t>i</w:t>
      </w:r>
      <w:r w:rsidR="00C94F09" w:rsidRPr="007445CD">
        <w:rPr>
          <w:rFonts w:ascii="Times New Roman" w:hAnsi="Times New Roman" w:cs="Times New Roman"/>
          <w:b/>
          <w:sz w:val="24"/>
          <w:szCs w:val="24"/>
        </w:rPr>
        <w:t>s</w:t>
      </w:r>
      <w:r w:rsidR="00B15D3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12BB8">
        <w:rPr>
          <w:rFonts w:ascii="Times New Roman" w:hAnsi="Times New Roman" w:cs="Times New Roman"/>
          <w:b/>
          <w:sz w:val="24"/>
          <w:szCs w:val="24"/>
        </w:rPr>
        <w:t>using</w:t>
      </w:r>
      <w:r w:rsidR="00C3630E">
        <w:rPr>
          <w:rFonts w:ascii="Times New Roman" w:hAnsi="Times New Roman" w:cs="Times New Roman"/>
          <w:b/>
          <w:sz w:val="24"/>
          <w:szCs w:val="24"/>
        </w:rPr>
        <w:t xml:space="preserve"> body mass index as a</w:t>
      </w:r>
      <w:r w:rsidR="00B15D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5D38">
        <w:rPr>
          <w:rFonts w:ascii="Times New Roman" w:hAnsi="Times New Roman" w:cs="Times New Roman"/>
          <w:b/>
          <w:sz w:val="24"/>
          <w:szCs w:val="24"/>
        </w:rPr>
        <w:t>non-linear</w:t>
      </w:r>
      <w:r w:rsidR="00C3630E">
        <w:rPr>
          <w:rFonts w:ascii="Times New Roman" w:hAnsi="Times New Roman" w:cs="Times New Roman"/>
          <w:b/>
          <w:sz w:val="24"/>
          <w:szCs w:val="24"/>
        </w:rPr>
        <w:t xml:space="preserve"> continuous variable</w:t>
      </w:r>
      <w:r w:rsidR="00B15D38">
        <w:rPr>
          <w:rFonts w:ascii="Times New Roman" w:hAnsi="Times New Roman" w:cs="Times New Roman"/>
          <w:b/>
          <w:sz w:val="24"/>
          <w:szCs w:val="24"/>
        </w:rPr>
        <w:t>)</w:t>
      </w:r>
      <w:r w:rsidR="00C94F09" w:rsidRPr="007445C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7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1738"/>
        <w:gridCol w:w="1052"/>
        <w:gridCol w:w="850"/>
        <w:gridCol w:w="284"/>
        <w:gridCol w:w="992"/>
        <w:gridCol w:w="850"/>
        <w:gridCol w:w="993"/>
        <w:gridCol w:w="850"/>
        <w:gridCol w:w="284"/>
        <w:gridCol w:w="992"/>
        <w:gridCol w:w="850"/>
      </w:tblGrid>
      <w:tr w:rsidR="003B1376" w:rsidRPr="007445CD" w14:paraId="249906C9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0C3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40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6B94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In-hospital mortality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DF31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Length of stay</w:t>
            </w:r>
          </w:p>
        </w:tc>
      </w:tr>
      <w:tr w:rsidR="003B1376" w:rsidRPr="007445CD" w14:paraId="13666D2D" w14:textId="77777777" w:rsidTr="00CD2795">
        <w:trPr>
          <w:trHeight w:val="40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6186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2D08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7A6B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366C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A2E2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9ED9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D1FD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A338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</w:tr>
      <w:tr w:rsidR="003B1376" w:rsidRPr="007445CD" w14:paraId="5C8F8C90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094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crease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B50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23D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B57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6AB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AD7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41D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157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547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72C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2.1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170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B1376" w:rsidRPr="007445CD" w14:paraId="5E0D06C1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062B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616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3CA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E8D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7A91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F880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089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444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0CD8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8506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1376" w:rsidRPr="007445CD" w14:paraId="44D4F1D2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F035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EFC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8CE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F53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6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947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EC9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935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B65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-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0ED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-1.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CCE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E3C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671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82 </w:t>
            </w:r>
          </w:p>
        </w:tc>
      </w:tr>
      <w:tr w:rsidR="003B1376" w:rsidRPr="007445CD" w14:paraId="70386EC9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4DCBC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CKD st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280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62F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8AE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B270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54B2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FA9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63F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5857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CD23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1376" w:rsidRPr="007445CD" w14:paraId="4FB52DCA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F0244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BE4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650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BE3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594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062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098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0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1CD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2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744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40D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BC9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4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A45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3B1376" w:rsidRPr="007445CD" w14:paraId="75C47522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813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E4D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A9A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74C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2C4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1AF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2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D71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35A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B05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-0.4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136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398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4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959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hAnsi="Times New Roman" w:cs="Times New Roman"/>
                <w:sz w:val="18"/>
                <w:szCs w:val="18"/>
              </w:rPr>
              <w:t xml:space="preserve">0.107 </w:t>
            </w:r>
          </w:p>
        </w:tc>
      </w:tr>
      <w:tr w:rsidR="003B1376" w:rsidRPr="007445CD" w14:paraId="5BA8F685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E961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744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CC4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2BF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6AEE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1702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8CCE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95F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605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09D8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9E6C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9848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1376" w:rsidRPr="007445CD" w14:paraId="28FC7EC0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2986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F86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A76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336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D2D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BB1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C05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B90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1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F8D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3.2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2BE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B73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F28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3B1376" w:rsidRPr="007445CD" w14:paraId="5219AA13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490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F4C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332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B22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E24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A2A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808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030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CF9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0A3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319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3B1376" w:rsidRPr="007445CD" w14:paraId="3B2397A7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9E7F8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5C1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0C5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108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34F4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336F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8E50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A7E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C2CE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29E8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1376" w:rsidRPr="007445CD" w14:paraId="0267AD6F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7DAA7F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B94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DAC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574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78D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846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354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064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22E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8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438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06A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439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3B1376" w:rsidRPr="007445CD" w14:paraId="7B0D4E3E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29E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688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D8F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68B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4CA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C5D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4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7A7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FBA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7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C46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5.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817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3D7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9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2DF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3B1376" w:rsidRPr="007445CD" w14:paraId="65D2884F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A7D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E51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1C4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464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E91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3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BBE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18C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6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BED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4.3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416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2F2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7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25D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3B1376" w:rsidRPr="007445CD" w14:paraId="254A8498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2BB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16B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973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BA4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1BB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56B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057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1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8A6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3.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B27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59C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71D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97 </w:t>
            </w:r>
          </w:p>
        </w:tc>
      </w:tr>
      <w:tr w:rsidR="003B1376" w:rsidRPr="007445CD" w14:paraId="46F7360A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8600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6C1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84A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E42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EFC6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6FD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A77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F6B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C7CA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786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25F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42 </w:t>
            </w:r>
          </w:p>
        </w:tc>
      </w:tr>
      <w:tr w:rsidR="003B1376" w:rsidRPr="007445CD" w14:paraId="48FDF91B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ECE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60DE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DD4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6C5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687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123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AD4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932D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2.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EE0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63B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A09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72 </w:t>
            </w:r>
          </w:p>
        </w:tc>
      </w:tr>
      <w:tr w:rsidR="003B1376" w:rsidRPr="007445CD" w14:paraId="0E5240FE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4A4D6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9AD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108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3CF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31FC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661D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5102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97D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CBFA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0A7D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1376" w:rsidRPr="007445CD" w14:paraId="41F0CB97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94131D" w14:textId="77777777" w:rsidR="003B1376" w:rsidRPr="007445CD" w:rsidRDefault="003B1376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ADF3E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30A3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4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B87E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A151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88019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2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B145A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58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A356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9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F24BB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-0.74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0E6E3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065AD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4.6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7FC2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3B1376" w:rsidRPr="007445CD" w14:paraId="59969CC3" w14:textId="77777777" w:rsidTr="00CD2795">
        <w:trPr>
          <w:trHeight w:val="400"/>
          <w:jc w:val="center"/>
        </w:trPr>
        <w:tc>
          <w:tcPr>
            <w:tcW w:w="2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F49E1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2176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89C0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617DF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EBEB8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78AA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F4BDC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E2849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C71E7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A8EA5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F4714" w14:textId="77777777" w:rsidR="003B1376" w:rsidRPr="007445CD" w:rsidRDefault="003B1376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7445C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002 </w:t>
            </w:r>
          </w:p>
        </w:tc>
      </w:tr>
    </w:tbl>
    <w:p w14:paraId="0208BE29" w14:textId="77777777" w:rsidR="003B1376" w:rsidRPr="007445CD" w:rsidRDefault="003B1376" w:rsidP="000057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445CD">
        <w:rPr>
          <w:rFonts w:ascii="Times New Roman" w:hAnsi="Times New Roman" w:cs="Times New Roman"/>
          <w:sz w:val="20"/>
          <w:szCs w:val="20"/>
        </w:rPr>
        <w:t>CKD, chronic kidney disease.</w:t>
      </w:r>
    </w:p>
    <w:p w14:paraId="2BDAB0C5" w14:textId="47B1B8BA" w:rsidR="00E379B9" w:rsidRDefault="00E379B9" w:rsidP="00E379B9">
      <w:pPr>
        <w:spacing w:line="480" w:lineRule="auto"/>
      </w:pPr>
      <w:r w:rsidRPr="007445CD">
        <w:rPr>
          <w:rFonts w:ascii="Times New Roman" w:hAnsi="Times New Roman" w:cs="Times New Roman"/>
          <w:sz w:val="20"/>
          <w:szCs w:val="20"/>
        </w:rPr>
        <w:t>This multivariable regression analysis was performed by considering body mass index as a nonlinear continuous variable.</w:t>
      </w:r>
      <w:r w:rsidR="00311CD2" w:rsidRPr="007445CD">
        <w:rPr>
          <w:rFonts w:ascii="Times New Roman" w:hAnsi="Times New Roman" w:cs="Times New Roman"/>
          <w:sz w:val="20"/>
          <w:szCs w:val="20"/>
        </w:rPr>
        <w:t xml:space="preserve"> </w:t>
      </w:r>
      <w:r w:rsidR="00C94F09" w:rsidRPr="007445CD">
        <w:rPr>
          <w:rFonts w:ascii="Times New Roman" w:hAnsi="Times New Roman" w:cs="Times New Roman"/>
          <w:sz w:val="20"/>
          <w:szCs w:val="20"/>
        </w:rPr>
        <w:t>Length of stay is summarized/calculated for those in whom in-hospital death did not occur.</w:t>
      </w:r>
    </w:p>
    <w:p w14:paraId="2473CBCA" w14:textId="77777777" w:rsidR="003B1376" w:rsidRDefault="003B1376"/>
    <w:p w14:paraId="6643022F" w14:textId="095DD443" w:rsidR="005A2D24" w:rsidRDefault="005A2D24"/>
    <w:sectPr w:rsidR="005A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1376"/>
    <w:rsid w:val="0007640E"/>
    <w:rsid w:val="000C3BDB"/>
    <w:rsid w:val="00120B10"/>
    <w:rsid w:val="001E3A52"/>
    <w:rsid w:val="001F3D66"/>
    <w:rsid w:val="00212BB8"/>
    <w:rsid w:val="002F112A"/>
    <w:rsid w:val="00311CD2"/>
    <w:rsid w:val="00324998"/>
    <w:rsid w:val="00373E3B"/>
    <w:rsid w:val="00390C46"/>
    <w:rsid w:val="003B1376"/>
    <w:rsid w:val="003F5157"/>
    <w:rsid w:val="004031F0"/>
    <w:rsid w:val="004106AF"/>
    <w:rsid w:val="00416BA6"/>
    <w:rsid w:val="004218CD"/>
    <w:rsid w:val="0045738B"/>
    <w:rsid w:val="00476250"/>
    <w:rsid w:val="00486B09"/>
    <w:rsid w:val="004C14F3"/>
    <w:rsid w:val="004F3B1C"/>
    <w:rsid w:val="00531D06"/>
    <w:rsid w:val="00544F62"/>
    <w:rsid w:val="00592B94"/>
    <w:rsid w:val="005A2D24"/>
    <w:rsid w:val="005E4510"/>
    <w:rsid w:val="006405A5"/>
    <w:rsid w:val="00743C1B"/>
    <w:rsid w:val="007445CD"/>
    <w:rsid w:val="007502EB"/>
    <w:rsid w:val="00783573"/>
    <w:rsid w:val="00810333"/>
    <w:rsid w:val="00834F4D"/>
    <w:rsid w:val="00990D60"/>
    <w:rsid w:val="009F60BB"/>
    <w:rsid w:val="00AA20CA"/>
    <w:rsid w:val="00B15D38"/>
    <w:rsid w:val="00B54316"/>
    <w:rsid w:val="00C3630E"/>
    <w:rsid w:val="00C92EF1"/>
    <w:rsid w:val="00C94F09"/>
    <w:rsid w:val="00D715BD"/>
    <w:rsid w:val="00D73C1A"/>
    <w:rsid w:val="00E379B9"/>
    <w:rsid w:val="00E7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E24279"/>
  <w15:docId w15:val="{57E55444-9755-41FE-B639-D2A55E33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B1376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3B137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B1376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B137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B137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B13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　啓</cp:lastModifiedBy>
  <cp:revision>15</cp:revision>
  <dcterms:created xsi:type="dcterms:W3CDTF">2022-09-12T06:47:00Z</dcterms:created>
  <dcterms:modified xsi:type="dcterms:W3CDTF">2022-12-04T03:53:00Z</dcterms:modified>
</cp:coreProperties>
</file>